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E2E" w:rsidRPr="009C7CB4" w:rsidRDefault="00EA17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7677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76774" w:rsidRPr="000767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076774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154A74" w:rsidRPr="000767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00ECB" w:rsidRPr="009C7CB4">
        <w:rPr>
          <w:rFonts w:ascii="Times New Roman" w:hAnsi="Times New Roman" w:cs="Times New Roman"/>
          <w:sz w:val="24"/>
          <w:szCs w:val="24"/>
          <w:lang w:val="en-US"/>
        </w:rPr>
        <w:t>Concomitant medication</w:t>
      </w:r>
      <w:r w:rsidR="00154A74" w:rsidRPr="009C7CB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567C3" w:rsidRPr="009C7CB4">
        <w:rPr>
          <w:rFonts w:ascii="Times New Roman" w:hAnsi="Times New Roman" w:cs="Times New Roman"/>
          <w:sz w:val="24"/>
          <w:szCs w:val="24"/>
          <w:lang w:val="en-US"/>
        </w:rPr>
        <w:t xml:space="preserve"> throughout the study period</w:t>
      </w:r>
      <w:r w:rsidR="00154A74" w:rsidRPr="009C7CB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910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6657"/>
        <w:gridCol w:w="1626"/>
        <w:gridCol w:w="1627"/>
      </w:tblGrid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7567C3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AZA</w:t>
            </w:r>
          </w:p>
          <w:p w:rsidR="00076774" w:rsidRPr="00076774" w:rsidRDefault="00076774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0"/>
                <w:lang w:eastAsia="it-IT"/>
              </w:rPr>
              <w:t>(n=114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MMF</w:t>
            </w:r>
          </w:p>
          <w:p w:rsidR="00076774" w:rsidRPr="00076774" w:rsidRDefault="00076774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0"/>
                <w:lang w:eastAsia="it-IT"/>
              </w:rPr>
              <w:t>(n=119)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076774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ACE</w:t>
            </w:r>
            <w:r w:rsidR="00800ECB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inhibitors alon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46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40%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46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39%)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E6535F" w:rsidRDefault="00076774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</w:pPr>
            <w:r w:rsidRPr="00E6535F"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  <w:t>ACE</w:t>
            </w:r>
            <w:r w:rsidR="00800ECB" w:rsidRPr="00E6535F"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  <w:t xml:space="preserve"> inhibitors in combination</w:t>
            </w:r>
            <w:r w:rsidR="00E6535F"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  <w:t xml:space="preserve"> with other antihypertensive agent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3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2.6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2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1.7%)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241C15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  <w:t>ARB</w:t>
            </w:r>
            <w:r w:rsidR="00800ECB" w:rsidRPr="0007677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  <w:t xml:space="preserve"> alon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16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1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16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13%)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241C15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  <w:t>ARB</w:t>
            </w:r>
            <w:r w:rsidR="00800ECB" w:rsidRPr="0007677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  <w:t xml:space="preserve"> in combination</w:t>
            </w:r>
            <w:r w:rsidR="00E6535F"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  <w:t xml:space="preserve"> with other antihypertensive agent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2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1.7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2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1.7%)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ECB" w:rsidRPr="00076774" w:rsidRDefault="00800ECB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Statin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58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51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47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39%)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076774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Other lipid-</w:t>
            </w:r>
            <w:r w:rsidR="00800ECB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lowering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agent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50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44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42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35%)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ECB" w:rsidRPr="00076774" w:rsidRDefault="00800ECB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Antithrombotic agent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91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80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85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71%)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val="en-US" w:eastAsia="it-IT"/>
              </w:rPr>
              <w:t>Platelet aggregation inhibitors</w:t>
            </w:r>
            <w:bookmarkStart w:id="0" w:name="_GoBack"/>
            <w:bookmarkEnd w:id="0"/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60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53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45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38%)</w:t>
            </w:r>
            <w:r w:rsidR="00A83B76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*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Heparin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65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57%)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57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48%)</w:t>
            </w:r>
          </w:p>
        </w:tc>
      </w:tr>
      <w:tr w:rsidR="00800ECB" w:rsidRPr="00076774" w:rsidTr="00E6535F">
        <w:trPr>
          <w:trHeight w:val="342"/>
          <w:jc w:val="center"/>
        </w:trPr>
        <w:tc>
          <w:tcPr>
            <w:tcW w:w="6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Other antithrombotic agent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12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11%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0ECB" w:rsidRPr="00076774" w:rsidRDefault="00800ECB" w:rsidP="00800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</w:pPr>
            <w:r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>7</w:t>
            </w:r>
            <w:r w:rsidR="004B7F9E" w:rsidRPr="00076774">
              <w:rPr>
                <w:rFonts w:ascii="Times New Roman" w:eastAsia="Times New Roman" w:hAnsi="Times New Roman" w:cs="Times New Roman"/>
                <w:sz w:val="24"/>
                <w:szCs w:val="20"/>
                <w:lang w:eastAsia="it-IT"/>
              </w:rPr>
              <w:t xml:space="preserve"> (5.9%)</w:t>
            </w:r>
          </w:p>
        </w:tc>
      </w:tr>
    </w:tbl>
    <w:p w:rsidR="00800ECB" w:rsidRPr="00076774" w:rsidRDefault="00A83B76" w:rsidP="00D53D89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076774">
        <w:rPr>
          <w:rFonts w:ascii="Times New Roman" w:hAnsi="Times New Roman" w:cs="Times New Roman"/>
          <w:lang w:val="en-US"/>
        </w:rPr>
        <w:t xml:space="preserve">Chi Squared </w:t>
      </w:r>
      <w:r w:rsidR="000614F7" w:rsidRPr="00076774">
        <w:rPr>
          <w:rFonts w:ascii="Times New Roman" w:hAnsi="Times New Roman" w:cs="Times New Roman"/>
          <w:lang w:val="en-US"/>
        </w:rPr>
        <w:t xml:space="preserve">or Fisher's Exact </w:t>
      </w:r>
      <w:r w:rsidRPr="00076774">
        <w:rPr>
          <w:rFonts w:ascii="Times New Roman" w:hAnsi="Times New Roman" w:cs="Times New Roman"/>
          <w:lang w:val="en-US"/>
        </w:rPr>
        <w:t>Test: * p&lt;0.05</w:t>
      </w:r>
      <w:r w:rsidR="00076774">
        <w:rPr>
          <w:rFonts w:ascii="Times New Roman" w:hAnsi="Times New Roman" w:cs="Times New Roman"/>
          <w:lang w:val="en-US"/>
        </w:rPr>
        <w:t>. ACE, angiotensin-converting enzyme.</w:t>
      </w:r>
      <w:r w:rsidR="009F0883">
        <w:rPr>
          <w:rFonts w:ascii="Times New Roman" w:hAnsi="Times New Roman" w:cs="Times New Roman"/>
          <w:lang w:val="en-US"/>
        </w:rPr>
        <w:t xml:space="preserve"> </w:t>
      </w:r>
      <w:r w:rsidR="00D53D89">
        <w:rPr>
          <w:rFonts w:ascii="Times New Roman" w:hAnsi="Times New Roman" w:cs="Times New Roman"/>
          <w:lang w:val="en-US"/>
        </w:rPr>
        <w:t>ARB, angiotensin receptor blockers.</w:t>
      </w:r>
    </w:p>
    <w:sectPr w:rsidR="00800ECB" w:rsidRPr="00076774" w:rsidSect="00284F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800ECB"/>
    <w:rsid w:val="0003139B"/>
    <w:rsid w:val="000614F7"/>
    <w:rsid w:val="00076774"/>
    <w:rsid w:val="000A545F"/>
    <w:rsid w:val="00154A74"/>
    <w:rsid w:val="00183406"/>
    <w:rsid w:val="001B59B8"/>
    <w:rsid w:val="00241C15"/>
    <w:rsid w:val="00284F06"/>
    <w:rsid w:val="002F43F6"/>
    <w:rsid w:val="004B7F9E"/>
    <w:rsid w:val="007567C3"/>
    <w:rsid w:val="00800ECB"/>
    <w:rsid w:val="00864D04"/>
    <w:rsid w:val="00883363"/>
    <w:rsid w:val="009C7CB4"/>
    <w:rsid w:val="009E1133"/>
    <w:rsid w:val="009F0883"/>
    <w:rsid w:val="00A83B76"/>
    <w:rsid w:val="00AF2BDD"/>
    <w:rsid w:val="00D53D89"/>
    <w:rsid w:val="00E46DB8"/>
    <w:rsid w:val="00E6535F"/>
    <w:rsid w:val="00EA17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4F0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85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stituto Mario Negri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eraro</dc:creator>
  <cp:keywords/>
  <dc:description/>
  <cp:lastModifiedBy>Monica Cortinovis</cp:lastModifiedBy>
  <cp:revision>14</cp:revision>
  <dcterms:created xsi:type="dcterms:W3CDTF">2019-09-19T13:56:00Z</dcterms:created>
  <dcterms:modified xsi:type="dcterms:W3CDTF">2020-02-14T16:59:00Z</dcterms:modified>
</cp:coreProperties>
</file>